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BC9" w:rsidRDefault="00FC53F7">
      <w:pPr>
        <w:rPr>
          <w:rFonts w:ascii="Times New Roman" w:hAnsi="Times New Roman"/>
          <w:lang w:val="en-US"/>
        </w:rPr>
      </w:pPr>
      <w:r w:rsidRPr="00553131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553131">
        <w:rPr>
          <w:rFonts w:ascii="Times New Roman" w:hAnsi="Times New Roman"/>
          <w:b/>
          <w:lang w:val="en-US"/>
        </w:rPr>
        <w:t>S1</w:t>
      </w:r>
      <w:proofErr w:type="spellEnd"/>
      <w:r w:rsidRPr="00553131">
        <w:rPr>
          <w:rFonts w:ascii="Times New Roman" w:hAnsi="Times New Roman"/>
          <w:b/>
          <w:lang w:val="en-US"/>
        </w:rPr>
        <w:t>.</w:t>
      </w:r>
      <w:r w:rsidRPr="00553131">
        <w:rPr>
          <w:rFonts w:ascii="Times New Roman" w:hAnsi="Times New Roman"/>
          <w:lang w:val="en-US"/>
        </w:rPr>
        <w:t xml:space="preserve"> Ventilation with low pressure (15 </w:t>
      </w:r>
      <w:proofErr w:type="spellStart"/>
      <w:r w:rsidRPr="00553131">
        <w:rPr>
          <w:rFonts w:ascii="Times New Roman" w:hAnsi="Times New Roman"/>
          <w:lang w:val="en-US"/>
        </w:rPr>
        <w:t>cmH</w:t>
      </w:r>
      <w:r w:rsidRPr="00553131">
        <w:rPr>
          <w:rFonts w:ascii="Times New Roman" w:hAnsi="Times New Roman"/>
          <w:vertAlign w:val="subscript"/>
          <w:lang w:val="en-US"/>
        </w:rPr>
        <w:t>2</w:t>
      </w:r>
      <w:r w:rsidRPr="00553131">
        <w:rPr>
          <w:rFonts w:ascii="Times New Roman" w:hAnsi="Times New Roman"/>
          <w:lang w:val="en-US"/>
        </w:rPr>
        <w:t>O</w:t>
      </w:r>
      <w:proofErr w:type="spellEnd"/>
      <w:r w:rsidRPr="00553131">
        <w:rPr>
          <w:rFonts w:ascii="Times New Roman" w:hAnsi="Times New Roman"/>
          <w:lang w:val="en-US"/>
        </w:rPr>
        <w:t xml:space="preserve">) does not induce </w:t>
      </w:r>
      <w:proofErr w:type="spellStart"/>
      <w:r w:rsidRPr="00553131">
        <w:rPr>
          <w:rFonts w:ascii="Times New Roman" w:hAnsi="Times New Roman"/>
          <w:lang w:val="en-US"/>
        </w:rPr>
        <w:t>histologic</w:t>
      </w:r>
      <w:proofErr w:type="spellEnd"/>
      <w:r w:rsidRPr="00553131">
        <w:rPr>
          <w:rFonts w:ascii="Times New Roman" w:hAnsi="Times New Roman"/>
          <w:lang w:val="en-US"/>
        </w:rPr>
        <w:t xml:space="preserve"> changes or cytokine production. Mice underwent </w:t>
      </w:r>
      <w:proofErr w:type="spellStart"/>
      <w:r w:rsidRPr="00553131">
        <w:rPr>
          <w:rFonts w:ascii="Times New Roman" w:hAnsi="Times New Roman"/>
          <w:lang w:val="en-US"/>
        </w:rPr>
        <w:t>tracheostomy</w:t>
      </w:r>
      <w:proofErr w:type="spellEnd"/>
      <w:r w:rsidRPr="00553131">
        <w:rPr>
          <w:rFonts w:ascii="Times New Roman" w:hAnsi="Times New Roman"/>
          <w:lang w:val="en-US"/>
        </w:rPr>
        <w:t xml:space="preserve"> and were kept anesthetized (sham) or were ventilated with peak pressure 15 cm </w:t>
      </w:r>
      <w:proofErr w:type="spellStart"/>
      <w:r w:rsidRPr="00553131">
        <w:rPr>
          <w:rFonts w:ascii="Times New Roman" w:hAnsi="Times New Roman"/>
          <w:lang w:val="en-US"/>
        </w:rPr>
        <w:t>H</w:t>
      </w:r>
      <w:r w:rsidRPr="00553131">
        <w:rPr>
          <w:rFonts w:ascii="Times New Roman" w:hAnsi="Times New Roman"/>
          <w:vertAlign w:val="subscript"/>
          <w:lang w:val="en-US"/>
        </w:rPr>
        <w:t>2</w:t>
      </w:r>
      <w:r w:rsidRPr="00553131">
        <w:rPr>
          <w:rFonts w:ascii="Times New Roman" w:hAnsi="Times New Roman"/>
          <w:lang w:val="en-US"/>
        </w:rPr>
        <w:t>O</w:t>
      </w:r>
      <w:proofErr w:type="spellEnd"/>
      <w:r w:rsidRPr="00553131">
        <w:rPr>
          <w:rFonts w:ascii="Times New Roman" w:hAnsi="Times New Roman"/>
          <w:lang w:val="en-US"/>
        </w:rPr>
        <w:t xml:space="preserve">, PEEP 3 cm </w:t>
      </w:r>
      <w:proofErr w:type="spellStart"/>
      <w:r w:rsidRPr="00553131">
        <w:rPr>
          <w:rFonts w:ascii="Times New Roman" w:hAnsi="Times New Roman"/>
          <w:lang w:val="en-US"/>
        </w:rPr>
        <w:t>H</w:t>
      </w:r>
      <w:r w:rsidRPr="00553131">
        <w:rPr>
          <w:rFonts w:ascii="Times New Roman" w:hAnsi="Times New Roman"/>
          <w:vertAlign w:val="subscript"/>
          <w:lang w:val="en-US"/>
        </w:rPr>
        <w:t>2</w:t>
      </w:r>
      <w:r w:rsidRPr="00553131">
        <w:rPr>
          <w:rFonts w:ascii="Times New Roman" w:hAnsi="Times New Roman"/>
          <w:lang w:val="en-US"/>
        </w:rPr>
        <w:t>O</w:t>
      </w:r>
      <w:proofErr w:type="spellEnd"/>
      <w:r w:rsidRPr="00553131">
        <w:rPr>
          <w:rFonts w:ascii="Times New Roman" w:hAnsi="Times New Roman"/>
          <w:lang w:val="en-US"/>
        </w:rPr>
        <w:t xml:space="preserve">, respiratory rate 80, </w:t>
      </w:r>
      <w:proofErr w:type="spellStart"/>
      <w:r w:rsidRPr="00553131">
        <w:rPr>
          <w:rFonts w:ascii="Times New Roman" w:hAnsi="Times New Roman"/>
          <w:lang w:val="en-US"/>
        </w:rPr>
        <w:t>FiO</w:t>
      </w:r>
      <w:r w:rsidRPr="00553131">
        <w:rPr>
          <w:rFonts w:ascii="Times New Roman" w:hAnsi="Times New Roman"/>
          <w:vertAlign w:val="subscript"/>
          <w:lang w:val="en-US"/>
        </w:rPr>
        <w:t>2</w:t>
      </w:r>
      <w:proofErr w:type="spellEnd"/>
      <w:r w:rsidRPr="00553131">
        <w:rPr>
          <w:rFonts w:ascii="Times New Roman" w:hAnsi="Times New Roman"/>
          <w:vertAlign w:val="subscript"/>
          <w:lang w:val="en-US"/>
        </w:rPr>
        <w:t xml:space="preserve"> </w:t>
      </w:r>
      <w:r w:rsidRPr="00553131">
        <w:rPr>
          <w:rFonts w:ascii="Times New Roman" w:hAnsi="Times New Roman"/>
          <w:lang w:val="en-US"/>
        </w:rPr>
        <w:t xml:space="preserve">100% or 21% for 4 hours. Representative </w:t>
      </w:r>
      <w:proofErr w:type="spellStart"/>
      <w:r w:rsidRPr="00553131">
        <w:rPr>
          <w:rFonts w:ascii="Times New Roman" w:hAnsi="Times New Roman"/>
          <w:lang w:val="en-US"/>
        </w:rPr>
        <w:t>H&amp;E</w:t>
      </w:r>
      <w:proofErr w:type="spellEnd"/>
      <w:r w:rsidRPr="00553131">
        <w:rPr>
          <w:rFonts w:ascii="Times New Roman" w:hAnsi="Times New Roman"/>
          <w:lang w:val="en-US"/>
        </w:rPr>
        <w:t xml:space="preserve"> stained lung sections are shown (A). IL-6 and </w:t>
      </w:r>
      <w:proofErr w:type="spellStart"/>
      <w:r w:rsidRPr="00553131">
        <w:rPr>
          <w:rFonts w:ascii="Times New Roman" w:hAnsi="Times New Roman"/>
          <w:lang w:val="en-US"/>
        </w:rPr>
        <w:t>CXCL1</w:t>
      </w:r>
      <w:proofErr w:type="spellEnd"/>
      <w:r w:rsidRPr="00553131">
        <w:rPr>
          <w:rFonts w:ascii="Times New Roman" w:hAnsi="Times New Roman"/>
          <w:lang w:val="en-US"/>
        </w:rPr>
        <w:t xml:space="preserve"> mRNA expression was determined with </w:t>
      </w:r>
      <w:proofErr w:type="spellStart"/>
      <w:r w:rsidRPr="00553131">
        <w:rPr>
          <w:rFonts w:ascii="Times New Roman" w:hAnsi="Times New Roman"/>
          <w:lang w:val="en-US"/>
        </w:rPr>
        <w:t>qPCR</w:t>
      </w:r>
      <w:proofErr w:type="spellEnd"/>
      <w:r w:rsidRPr="00553131">
        <w:rPr>
          <w:rFonts w:ascii="Times New Roman" w:hAnsi="Times New Roman"/>
          <w:lang w:val="en-US"/>
        </w:rPr>
        <w:t xml:space="preserve"> (B). Data are represented as mean ± SD, n= 4-6, </w:t>
      </w:r>
      <w:proofErr w:type="spellStart"/>
      <w:r w:rsidRPr="00553131">
        <w:rPr>
          <w:rFonts w:ascii="Times New Roman" w:hAnsi="Times New Roman"/>
          <w:lang w:val="en-US"/>
        </w:rPr>
        <w:t>n.s</w:t>
      </w:r>
      <w:proofErr w:type="spellEnd"/>
      <w:r w:rsidRPr="00553131">
        <w:rPr>
          <w:rFonts w:ascii="Times New Roman" w:hAnsi="Times New Roman"/>
          <w:lang w:val="en-US"/>
        </w:rPr>
        <w:t>. –not significant</w:t>
      </w:r>
      <w:r>
        <w:rPr>
          <w:rFonts w:ascii="Times New Roman" w:hAnsi="Times New Roman"/>
          <w:lang w:val="en-US"/>
        </w:rPr>
        <w:t>.</w:t>
      </w:r>
    </w:p>
    <w:p w:rsidR="00FC53F7" w:rsidRDefault="00FC53F7">
      <w:r w:rsidRPr="00553131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553131">
        <w:rPr>
          <w:rFonts w:ascii="Times New Roman" w:hAnsi="Times New Roman"/>
          <w:b/>
          <w:lang w:val="en-US"/>
        </w:rPr>
        <w:t>S2</w:t>
      </w:r>
      <w:proofErr w:type="spellEnd"/>
      <w:r w:rsidRPr="00553131">
        <w:rPr>
          <w:rFonts w:ascii="Times New Roman" w:hAnsi="Times New Roman"/>
          <w:b/>
          <w:lang w:val="en-US"/>
        </w:rPr>
        <w:t>.</w:t>
      </w:r>
      <w:r w:rsidRPr="00553131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553131">
        <w:rPr>
          <w:rFonts w:ascii="Times New Roman" w:hAnsi="Times New Roman"/>
          <w:lang w:val="en-US"/>
        </w:rPr>
        <w:t>i.t</w:t>
      </w:r>
      <w:proofErr w:type="spellEnd"/>
      <w:proofErr w:type="gramEnd"/>
      <w:r w:rsidRPr="00553131">
        <w:rPr>
          <w:rFonts w:ascii="Times New Roman" w:hAnsi="Times New Roman"/>
          <w:lang w:val="en-US"/>
        </w:rPr>
        <w:t xml:space="preserve">. LPS and </w:t>
      </w:r>
      <w:proofErr w:type="spellStart"/>
      <w:r w:rsidRPr="00553131">
        <w:rPr>
          <w:rFonts w:ascii="Times New Roman" w:hAnsi="Times New Roman"/>
          <w:lang w:val="en-US"/>
        </w:rPr>
        <w:t>HCl</w:t>
      </w:r>
      <w:proofErr w:type="spellEnd"/>
      <w:r w:rsidRPr="00553131">
        <w:rPr>
          <w:rFonts w:ascii="Times New Roman" w:hAnsi="Times New Roman"/>
          <w:lang w:val="en-US"/>
        </w:rPr>
        <w:t xml:space="preserve"> causes mild </w:t>
      </w:r>
      <w:proofErr w:type="spellStart"/>
      <w:r w:rsidRPr="00553131">
        <w:rPr>
          <w:rFonts w:ascii="Times New Roman" w:hAnsi="Times New Roman"/>
          <w:lang w:val="en-US"/>
        </w:rPr>
        <w:t>peribronchial</w:t>
      </w:r>
      <w:proofErr w:type="spellEnd"/>
      <w:r w:rsidRPr="00553131">
        <w:rPr>
          <w:rFonts w:ascii="Times New Roman" w:hAnsi="Times New Roman"/>
          <w:lang w:val="en-US"/>
        </w:rPr>
        <w:t xml:space="preserve"> fibrosis on day 3. Representative lung sections stained with Masson’s </w:t>
      </w:r>
      <w:proofErr w:type="spellStart"/>
      <w:proofErr w:type="gramStart"/>
      <w:r w:rsidRPr="00553131">
        <w:rPr>
          <w:rFonts w:ascii="Times New Roman" w:hAnsi="Times New Roman"/>
          <w:lang w:val="en-US"/>
        </w:rPr>
        <w:t>Trichrome</w:t>
      </w:r>
      <w:proofErr w:type="spellEnd"/>
      <w:proofErr w:type="gramEnd"/>
      <w:r w:rsidRPr="00553131">
        <w:rPr>
          <w:rFonts w:ascii="Times New Roman" w:hAnsi="Times New Roman"/>
          <w:lang w:val="en-US"/>
        </w:rPr>
        <w:t xml:space="preserve"> stain to assess for lung fibrosis.</w:t>
      </w:r>
    </w:p>
    <w:sectPr w:rsidR="00FC53F7" w:rsidSect="00C9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6"/>
  <w:proofState w:spelling="clean" w:grammar="clean"/>
  <w:defaultTabStop w:val="720"/>
  <w:characterSpacingControl w:val="doNotCompress"/>
  <w:compat/>
  <w:rsids>
    <w:rsidRoot w:val="001A2AB3"/>
    <w:rsid w:val="000005BF"/>
    <w:rsid w:val="000014CE"/>
    <w:rsid w:val="00007DF9"/>
    <w:rsid w:val="00012145"/>
    <w:rsid w:val="00017AF2"/>
    <w:rsid w:val="0002072E"/>
    <w:rsid w:val="00030A31"/>
    <w:rsid w:val="00035704"/>
    <w:rsid w:val="000368EC"/>
    <w:rsid w:val="00036C8B"/>
    <w:rsid w:val="00037F68"/>
    <w:rsid w:val="00043B28"/>
    <w:rsid w:val="00046F4A"/>
    <w:rsid w:val="000524BC"/>
    <w:rsid w:val="0005285A"/>
    <w:rsid w:val="00054165"/>
    <w:rsid w:val="00055E30"/>
    <w:rsid w:val="00056A31"/>
    <w:rsid w:val="000614B1"/>
    <w:rsid w:val="0006298D"/>
    <w:rsid w:val="00065BBF"/>
    <w:rsid w:val="000733A7"/>
    <w:rsid w:val="00073CE2"/>
    <w:rsid w:val="00074613"/>
    <w:rsid w:val="00076392"/>
    <w:rsid w:val="0007698D"/>
    <w:rsid w:val="0008443B"/>
    <w:rsid w:val="00090479"/>
    <w:rsid w:val="000919AB"/>
    <w:rsid w:val="00091CF8"/>
    <w:rsid w:val="000931D0"/>
    <w:rsid w:val="00094398"/>
    <w:rsid w:val="000945A0"/>
    <w:rsid w:val="00094F61"/>
    <w:rsid w:val="00095F42"/>
    <w:rsid w:val="000967CD"/>
    <w:rsid w:val="000A0E2E"/>
    <w:rsid w:val="000A319B"/>
    <w:rsid w:val="000A3367"/>
    <w:rsid w:val="000A465F"/>
    <w:rsid w:val="000A58C7"/>
    <w:rsid w:val="000A7A78"/>
    <w:rsid w:val="000B0822"/>
    <w:rsid w:val="000B14F0"/>
    <w:rsid w:val="000B4BDB"/>
    <w:rsid w:val="000B5D68"/>
    <w:rsid w:val="000C22F7"/>
    <w:rsid w:val="000C5C74"/>
    <w:rsid w:val="000C5F07"/>
    <w:rsid w:val="000D1438"/>
    <w:rsid w:val="000D34A9"/>
    <w:rsid w:val="000D6F50"/>
    <w:rsid w:val="000E0057"/>
    <w:rsid w:val="000E6A6C"/>
    <w:rsid w:val="000F327C"/>
    <w:rsid w:val="000F3759"/>
    <w:rsid w:val="000F3A9A"/>
    <w:rsid w:val="000F687A"/>
    <w:rsid w:val="000F75A9"/>
    <w:rsid w:val="00101152"/>
    <w:rsid w:val="0010463A"/>
    <w:rsid w:val="00104FBA"/>
    <w:rsid w:val="0011028C"/>
    <w:rsid w:val="00114821"/>
    <w:rsid w:val="00114C9F"/>
    <w:rsid w:val="00115050"/>
    <w:rsid w:val="00115377"/>
    <w:rsid w:val="00120352"/>
    <w:rsid w:val="00121F7F"/>
    <w:rsid w:val="001226B6"/>
    <w:rsid w:val="00123F82"/>
    <w:rsid w:val="001252DA"/>
    <w:rsid w:val="00130862"/>
    <w:rsid w:val="0013149A"/>
    <w:rsid w:val="001314E1"/>
    <w:rsid w:val="001323B7"/>
    <w:rsid w:val="00133D35"/>
    <w:rsid w:val="00134600"/>
    <w:rsid w:val="00134779"/>
    <w:rsid w:val="001353A1"/>
    <w:rsid w:val="001368FD"/>
    <w:rsid w:val="00137D83"/>
    <w:rsid w:val="001402F4"/>
    <w:rsid w:val="00140E21"/>
    <w:rsid w:val="00141458"/>
    <w:rsid w:val="00146C27"/>
    <w:rsid w:val="001476B6"/>
    <w:rsid w:val="00147C9B"/>
    <w:rsid w:val="00153D0F"/>
    <w:rsid w:val="00153F5F"/>
    <w:rsid w:val="00154423"/>
    <w:rsid w:val="00154F84"/>
    <w:rsid w:val="00161B7D"/>
    <w:rsid w:val="00162CDF"/>
    <w:rsid w:val="00164941"/>
    <w:rsid w:val="00166692"/>
    <w:rsid w:val="0017109E"/>
    <w:rsid w:val="001729F1"/>
    <w:rsid w:val="0017585C"/>
    <w:rsid w:val="001803DF"/>
    <w:rsid w:val="00180EC4"/>
    <w:rsid w:val="00180FCF"/>
    <w:rsid w:val="001815FA"/>
    <w:rsid w:val="0018240B"/>
    <w:rsid w:val="00182552"/>
    <w:rsid w:val="001845EE"/>
    <w:rsid w:val="001853B5"/>
    <w:rsid w:val="00192901"/>
    <w:rsid w:val="00193625"/>
    <w:rsid w:val="00194353"/>
    <w:rsid w:val="00196858"/>
    <w:rsid w:val="001A1651"/>
    <w:rsid w:val="001A2AB3"/>
    <w:rsid w:val="001A411C"/>
    <w:rsid w:val="001A52CC"/>
    <w:rsid w:val="001B428E"/>
    <w:rsid w:val="001C2520"/>
    <w:rsid w:val="001C3C60"/>
    <w:rsid w:val="001C563A"/>
    <w:rsid w:val="001C6761"/>
    <w:rsid w:val="001C6EEA"/>
    <w:rsid w:val="001C799E"/>
    <w:rsid w:val="001D0E78"/>
    <w:rsid w:val="001D3734"/>
    <w:rsid w:val="001D5300"/>
    <w:rsid w:val="001D7411"/>
    <w:rsid w:val="001E18DE"/>
    <w:rsid w:val="001E32BC"/>
    <w:rsid w:val="001E51A2"/>
    <w:rsid w:val="001F0286"/>
    <w:rsid w:val="001F5D66"/>
    <w:rsid w:val="00200E25"/>
    <w:rsid w:val="00201E0D"/>
    <w:rsid w:val="002035F8"/>
    <w:rsid w:val="00203E72"/>
    <w:rsid w:val="00204912"/>
    <w:rsid w:val="00206B8F"/>
    <w:rsid w:val="002073CF"/>
    <w:rsid w:val="00207A18"/>
    <w:rsid w:val="0021153F"/>
    <w:rsid w:val="002124F5"/>
    <w:rsid w:val="00212A25"/>
    <w:rsid w:val="00212B48"/>
    <w:rsid w:val="0021346E"/>
    <w:rsid w:val="0021473C"/>
    <w:rsid w:val="002147A9"/>
    <w:rsid w:val="002149B7"/>
    <w:rsid w:val="00216FDE"/>
    <w:rsid w:val="0022114B"/>
    <w:rsid w:val="002226BD"/>
    <w:rsid w:val="00224B55"/>
    <w:rsid w:val="002253AB"/>
    <w:rsid w:val="00225F5E"/>
    <w:rsid w:val="0022624D"/>
    <w:rsid w:val="00230CAF"/>
    <w:rsid w:val="00232ABD"/>
    <w:rsid w:val="0023675B"/>
    <w:rsid w:val="00244573"/>
    <w:rsid w:val="002455F9"/>
    <w:rsid w:val="00245AE1"/>
    <w:rsid w:val="00250E16"/>
    <w:rsid w:val="00253411"/>
    <w:rsid w:val="00254382"/>
    <w:rsid w:val="002565F1"/>
    <w:rsid w:val="002577EF"/>
    <w:rsid w:val="00261744"/>
    <w:rsid w:val="00261E97"/>
    <w:rsid w:val="00262FA0"/>
    <w:rsid w:val="00263104"/>
    <w:rsid w:val="00264535"/>
    <w:rsid w:val="00264CAB"/>
    <w:rsid w:val="00264CDE"/>
    <w:rsid w:val="00265B84"/>
    <w:rsid w:val="00266DBC"/>
    <w:rsid w:val="00267515"/>
    <w:rsid w:val="0027296D"/>
    <w:rsid w:val="00272C52"/>
    <w:rsid w:val="00274BF7"/>
    <w:rsid w:val="002756DD"/>
    <w:rsid w:val="002763A0"/>
    <w:rsid w:val="00276795"/>
    <w:rsid w:val="00276B4F"/>
    <w:rsid w:val="00277B1C"/>
    <w:rsid w:val="00280441"/>
    <w:rsid w:val="00286B46"/>
    <w:rsid w:val="0029154E"/>
    <w:rsid w:val="002928D6"/>
    <w:rsid w:val="00296767"/>
    <w:rsid w:val="002A011A"/>
    <w:rsid w:val="002A08A6"/>
    <w:rsid w:val="002A508C"/>
    <w:rsid w:val="002A791C"/>
    <w:rsid w:val="002B002B"/>
    <w:rsid w:val="002B0641"/>
    <w:rsid w:val="002B10A4"/>
    <w:rsid w:val="002B2566"/>
    <w:rsid w:val="002B50B5"/>
    <w:rsid w:val="002C05BD"/>
    <w:rsid w:val="002C0654"/>
    <w:rsid w:val="002C1484"/>
    <w:rsid w:val="002C6CD1"/>
    <w:rsid w:val="002D10F3"/>
    <w:rsid w:val="002D1CA8"/>
    <w:rsid w:val="002D6099"/>
    <w:rsid w:val="002D68F0"/>
    <w:rsid w:val="002D7B2D"/>
    <w:rsid w:val="002D7E6B"/>
    <w:rsid w:val="002E1F86"/>
    <w:rsid w:val="002E5883"/>
    <w:rsid w:val="002E71E6"/>
    <w:rsid w:val="002E7680"/>
    <w:rsid w:val="002E7FC7"/>
    <w:rsid w:val="002F1A5B"/>
    <w:rsid w:val="002F26A9"/>
    <w:rsid w:val="002F2F71"/>
    <w:rsid w:val="002F41E2"/>
    <w:rsid w:val="002F6ED3"/>
    <w:rsid w:val="0030251B"/>
    <w:rsid w:val="00302B8B"/>
    <w:rsid w:val="0030389A"/>
    <w:rsid w:val="00303C5B"/>
    <w:rsid w:val="00305BF0"/>
    <w:rsid w:val="003068A4"/>
    <w:rsid w:val="003113E8"/>
    <w:rsid w:val="00313186"/>
    <w:rsid w:val="00315B09"/>
    <w:rsid w:val="00315EFF"/>
    <w:rsid w:val="003165DF"/>
    <w:rsid w:val="00317DF3"/>
    <w:rsid w:val="003201C0"/>
    <w:rsid w:val="00322032"/>
    <w:rsid w:val="00323C9B"/>
    <w:rsid w:val="00327036"/>
    <w:rsid w:val="00327DA6"/>
    <w:rsid w:val="00330F0D"/>
    <w:rsid w:val="0033161D"/>
    <w:rsid w:val="003333AD"/>
    <w:rsid w:val="00336472"/>
    <w:rsid w:val="00336F40"/>
    <w:rsid w:val="003407D0"/>
    <w:rsid w:val="00340B51"/>
    <w:rsid w:val="00343426"/>
    <w:rsid w:val="0034348F"/>
    <w:rsid w:val="003450A2"/>
    <w:rsid w:val="003458A2"/>
    <w:rsid w:val="0034661E"/>
    <w:rsid w:val="00351357"/>
    <w:rsid w:val="0035616E"/>
    <w:rsid w:val="00361759"/>
    <w:rsid w:val="00362F57"/>
    <w:rsid w:val="003673FA"/>
    <w:rsid w:val="00367586"/>
    <w:rsid w:val="0036798B"/>
    <w:rsid w:val="00374526"/>
    <w:rsid w:val="00374DFC"/>
    <w:rsid w:val="00382226"/>
    <w:rsid w:val="00382CC8"/>
    <w:rsid w:val="003841B5"/>
    <w:rsid w:val="0038787B"/>
    <w:rsid w:val="00390519"/>
    <w:rsid w:val="00391031"/>
    <w:rsid w:val="00391828"/>
    <w:rsid w:val="00391D70"/>
    <w:rsid w:val="0039346D"/>
    <w:rsid w:val="0039451F"/>
    <w:rsid w:val="00394BB7"/>
    <w:rsid w:val="00394C1D"/>
    <w:rsid w:val="003A5314"/>
    <w:rsid w:val="003A6D32"/>
    <w:rsid w:val="003A75AD"/>
    <w:rsid w:val="003B2B91"/>
    <w:rsid w:val="003B30CB"/>
    <w:rsid w:val="003B4172"/>
    <w:rsid w:val="003B4535"/>
    <w:rsid w:val="003B79BE"/>
    <w:rsid w:val="003C2DB4"/>
    <w:rsid w:val="003C3F62"/>
    <w:rsid w:val="003C4DDA"/>
    <w:rsid w:val="003C5FC4"/>
    <w:rsid w:val="003C66EB"/>
    <w:rsid w:val="003C764E"/>
    <w:rsid w:val="003D6D34"/>
    <w:rsid w:val="003D6F0B"/>
    <w:rsid w:val="003D752F"/>
    <w:rsid w:val="003D7725"/>
    <w:rsid w:val="003D7D6F"/>
    <w:rsid w:val="003E0D6D"/>
    <w:rsid w:val="003E2656"/>
    <w:rsid w:val="003E5DD4"/>
    <w:rsid w:val="003E61F2"/>
    <w:rsid w:val="003E6692"/>
    <w:rsid w:val="003E761D"/>
    <w:rsid w:val="003F0DCF"/>
    <w:rsid w:val="003F1C94"/>
    <w:rsid w:val="003F1F67"/>
    <w:rsid w:val="003F2D2E"/>
    <w:rsid w:val="0040095A"/>
    <w:rsid w:val="004015DA"/>
    <w:rsid w:val="00406F43"/>
    <w:rsid w:val="004116C9"/>
    <w:rsid w:val="004214D1"/>
    <w:rsid w:val="004216A6"/>
    <w:rsid w:val="00422FBD"/>
    <w:rsid w:val="00423359"/>
    <w:rsid w:val="00424746"/>
    <w:rsid w:val="0042552B"/>
    <w:rsid w:val="004267B3"/>
    <w:rsid w:val="00426B6B"/>
    <w:rsid w:val="004305F5"/>
    <w:rsid w:val="004321C2"/>
    <w:rsid w:val="0044035C"/>
    <w:rsid w:val="00440DB1"/>
    <w:rsid w:val="004413BC"/>
    <w:rsid w:val="00441A86"/>
    <w:rsid w:val="00441CBC"/>
    <w:rsid w:val="004438CB"/>
    <w:rsid w:val="00445012"/>
    <w:rsid w:val="00445569"/>
    <w:rsid w:val="00445CCF"/>
    <w:rsid w:val="00450EBF"/>
    <w:rsid w:val="00451790"/>
    <w:rsid w:val="00456A77"/>
    <w:rsid w:val="00460827"/>
    <w:rsid w:val="00461260"/>
    <w:rsid w:val="00461A87"/>
    <w:rsid w:val="00461B2F"/>
    <w:rsid w:val="00461D65"/>
    <w:rsid w:val="00461E71"/>
    <w:rsid w:val="00462539"/>
    <w:rsid w:val="00471BF7"/>
    <w:rsid w:val="00473BFC"/>
    <w:rsid w:val="00477BCA"/>
    <w:rsid w:val="00477C60"/>
    <w:rsid w:val="0048186C"/>
    <w:rsid w:val="00483534"/>
    <w:rsid w:val="00491A4F"/>
    <w:rsid w:val="00495BD4"/>
    <w:rsid w:val="00497D61"/>
    <w:rsid w:val="004A0EF7"/>
    <w:rsid w:val="004A2198"/>
    <w:rsid w:val="004A2D95"/>
    <w:rsid w:val="004A4BAF"/>
    <w:rsid w:val="004A5C8D"/>
    <w:rsid w:val="004A6269"/>
    <w:rsid w:val="004B1A3E"/>
    <w:rsid w:val="004B616F"/>
    <w:rsid w:val="004B694E"/>
    <w:rsid w:val="004B698F"/>
    <w:rsid w:val="004B72E3"/>
    <w:rsid w:val="004C2179"/>
    <w:rsid w:val="004D1016"/>
    <w:rsid w:val="004D19E0"/>
    <w:rsid w:val="004D2000"/>
    <w:rsid w:val="004D2338"/>
    <w:rsid w:val="004D6EDC"/>
    <w:rsid w:val="004D6F85"/>
    <w:rsid w:val="004D7C97"/>
    <w:rsid w:val="004E2358"/>
    <w:rsid w:val="004E34DC"/>
    <w:rsid w:val="004E3A86"/>
    <w:rsid w:val="004E6A9D"/>
    <w:rsid w:val="004F276F"/>
    <w:rsid w:val="004F3F5A"/>
    <w:rsid w:val="004F5077"/>
    <w:rsid w:val="004F6B44"/>
    <w:rsid w:val="004F7FAB"/>
    <w:rsid w:val="0050007A"/>
    <w:rsid w:val="0050139E"/>
    <w:rsid w:val="005013D1"/>
    <w:rsid w:val="00505725"/>
    <w:rsid w:val="00507CBD"/>
    <w:rsid w:val="00510491"/>
    <w:rsid w:val="005115DD"/>
    <w:rsid w:val="00511988"/>
    <w:rsid w:val="00513279"/>
    <w:rsid w:val="00520597"/>
    <w:rsid w:val="00521585"/>
    <w:rsid w:val="005217D6"/>
    <w:rsid w:val="00524580"/>
    <w:rsid w:val="005335FF"/>
    <w:rsid w:val="00533A39"/>
    <w:rsid w:val="00537CA9"/>
    <w:rsid w:val="005418FA"/>
    <w:rsid w:val="00543C95"/>
    <w:rsid w:val="0054459E"/>
    <w:rsid w:val="00545C35"/>
    <w:rsid w:val="005465BD"/>
    <w:rsid w:val="00547DF8"/>
    <w:rsid w:val="00550634"/>
    <w:rsid w:val="0055299A"/>
    <w:rsid w:val="0056268E"/>
    <w:rsid w:val="00563D0A"/>
    <w:rsid w:val="005642B5"/>
    <w:rsid w:val="00566430"/>
    <w:rsid w:val="00572B24"/>
    <w:rsid w:val="00572BA4"/>
    <w:rsid w:val="00574F69"/>
    <w:rsid w:val="005804C8"/>
    <w:rsid w:val="00580D17"/>
    <w:rsid w:val="00583D24"/>
    <w:rsid w:val="005879DE"/>
    <w:rsid w:val="00587CBA"/>
    <w:rsid w:val="005900AA"/>
    <w:rsid w:val="00590694"/>
    <w:rsid w:val="005936EA"/>
    <w:rsid w:val="005967F9"/>
    <w:rsid w:val="00597C3B"/>
    <w:rsid w:val="005A18E4"/>
    <w:rsid w:val="005A193B"/>
    <w:rsid w:val="005A19A4"/>
    <w:rsid w:val="005A2092"/>
    <w:rsid w:val="005A2FD4"/>
    <w:rsid w:val="005A3483"/>
    <w:rsid w:val="005A7E2A"/>
    <w:rsid w:val="005B1FC1"/>
    <w:rsid w:val="005B28AE"/>
    <w:rsid w:val="005B4705"/>
    <w:rsid w:val="005B70DE"/>
    <w:rsid w:val="005C4193"/>
    <w:rsid w:val="005C5056"/>
    <w:rsid w:val="005C51F1"/>
    <w:rsid w:val="005D1084"/>
    <w:rsid w:val="005D15A8"/>
    <w:rsid w:val="005D37A0"/>
    <w:rsid w:val="005D69F5"/>
    <w:rsid w:val="005D7370"/>
    <w:rsid w:val="005E0E83"/>
    <w:rsid w:val="005E15FE"/>
    <w:rsid w:val="005E202D"/>
    <w:rsid w:val="005E2FBA"/>
    <w:rsid w:val="005E3B40"/>
    <w:rsid w:val="005E5D50"/>
    <w:rsid w:val="005E65F8"/>
    <w:rsid w:val="005E79CE"/>
    <w:rsid w:val="005F00A1"/>
    <w:rsid w:val="005F00BA"/>
    <w:rsid w:val="005F0C14"/>
    <w:rsid w:val="005F64ED"/>
    <w:rsid w:val="00600AD4"/>
    <w:rsid w:val="00600F3C"/>
    <w:rsid w:val="0060332A"/>
    <w:rsid w:val="00603868"/>
    <w:rsid w:val="00604327"/>
    <w:rsid w:val="006046B1"/>
    <w:rsid w:val="00606B88"/>
    <w:rsid w:val="0060764B"/>
    <w:rsid w:val="00607F5B"/>
    <w:rsid w:val="006111B0"/>
    <w:rsid w:val="00611D9E"/>
    <w:rsid w:val="006136AB"/>
    <w:rsid w:val="00614DB7"/>
    <w:rsid w:val="00615017"/>
    <w:rsid w:val="006150DE"/>
    <w:rsid w:val="00615523"/>
    <w:rsid w:val="00616A32"/>
    <w:rsid w:val="00617C3F"/>
    <w:rsid w:val="006204F0"/>
    <w:rsid w:val="006221E5"/>
    <w:rsid w:val="00622A59"/>
    <w:rsid w:val="00624919"/>
    <w:rsid w:val="00630492"/>
    <w:rsid w:val="006315D9"/>
    <w:rsid w:val="0064070D"/>
    <w:rsid w:val="0064095C"/>
    <w:rsid w:val="006542B2"/>
    <w:rsid w:val="00655368"/>
    <w:rsid w:val="0066387F"/>
    <w:rsid w:val="00665683"/>
    <w:rsid w:val="00665E9D"/>
    <w:rsid w:val="00667577"/>
    <w:rsid w:val="00667A01"/>
    <w:rsid w:val="0067255B"/>
    <w:rsid w:val="0067385D"/>
    <w:rsid w:val="00673CB2"/>
    <w:rsid w:val="0067418D"/>
    <w:rsid w:val="00680337"/>
    <w:rsid w:val="0068188E"/>
    <w:rsid w:val="00684325"/>
    <w:rsid w:val="00687760"/>
    <w:rsid w:val="00687B95"/>
    <w:rsid w:val="006935A2"/>
    <w:rsid w:val="00693F4A"/>
    <w:rsid w:val="00695EB6"/>
    <w:rsid w:val="006A0221"/>
    <w:rsid w:val="006A37C4"/>
    <w:rsid w:val="006A5279"/>
    <w:rsid w:val="006A5CC8"/>
    <w:rsid w:val="006B31F5"/>
    <w:rsid w:val="006B50AB"/>
    <w:rsid w:val="006B776A"/>
    <w:rsid w:val="006C034C"/>
    <w:rsid w:val="006C1597"/>
    <w:rsid w:val="006C52A2"/>
    <w:rsid w:val="006C5CC2"/>
    <w:rsid w:val="006D141A"/>
    <w:rsid w:val="006D1ECA"/>
    <w:rsid w:val="006D4378"/>
    <w:rsid w:val="006D4669"/>
    <w:rsid w:val="006D753A"/>
    <w:rsid w:val="006D7C36"/>
    <w:rsid w:val="006E0AB1"/>
    <w:rsid w:val="006E0D34"/>
    <w:rsid w:val="006E21B7"/>
    <w:rsid w:val="006E24BB"/>
    <w:rsid w:val="006E2E00"/>
    <w:rsid w:val="006E3A8D"/>
    <w:rsid w:val="006E5FE2"/>
    <w:rsid w:val="006E655A"/>
    <w:rsid w:val="006F0258"/>
    <w:rsid w:val="006F2FDC"/>
    <w:rsid w:val="006F3BBD"/>
    <w:rsid w:val="006F44C8"/>
    <w:rsid w:val="006F6C25"/>
    <w:rsid w:val="006F7237"/>
    <w:rsid w:val="00700402"/>
    <w:rsid w:val="007020A8"/>
    <w:rsid w:val="007067B2"/>
    <w:rsid w:val="00707702"/>
    <w:rsid w:val="00707A88"/>
    <w:rsid w:val="007104FD"/>
    <w:rsid w:val="00722DC9"/>
    <w:rsid w:val="00723207"/>
    <w:rsid w:val="00723971"/>
    <w:rsid w:val="0072558C"/>
    <w:rsid w:val="00725666"/>
    <w:rsid w:val="00727D24"/>
    <w:rsid w:val="00727E60"/>
    <w:rsid w:val="007304F5"/>
    <w:rsid w:val="00733CB9"/>
    <w:rsid w:val="00734136"/>
    <w:rsid w:val="00734402"/>
    <w:rsid w:val="00735557"/>
    <w:rsid w:val="007362A3"/>
    <w:rsid w:val="00740F2C"/>
    <w:rsid w:val="0074453A"/>
    <w:rsid w:val="0075117B"/>
    <w:rsid w:val="007518D0"/>
    <w:rsid w:val="007520DB"/>
    <w:rsid w:val="00752209"/>
    <w:rsid w:val="00753EF0"/>
    <w:rsid w:val="007551D0"/>
    <w:rsid w:val="007569FE"/>
    <w:rsid w:val="00756BF8"/>
    <w:rsid w:val="007603F5"/>
    <w:rsid w:val="00761613"/>
    <w:rsid w:val="00763410"/>
    <w:rsid w:val="00770B8C"/>
    <w:rsid w:val="00772D35"/>
    <w:rsid w:val="00772E9C"/>
    <w:rsid w:val="00775639"/>
    <w:rsid w:val="007829B9"/>
    <w:rsid w:val="007834E6"/>
    <w:rsid w:val="00783B6C"/>
    <w:rsid w:val="00784984"/>
    <w:rsid w:val="00784BF0"/>
    <w:rsid w:val="007851D0"/>
    <w:rsid w:val="007867F1"/>
    <w:rsid w:val="00786D7F"/>
    <w:rsid w:val="00793EC9"/>
    <w:rsid w:val="00795DA8"/>
    <w:rsid w:val="00797692"/>
    <w:rsid w:val="007A0CDC"/>
    <w:rsid w:val="007A1D36"/>
    <w:rsid w:val="007A2547"/>
    <w:rsid w:val="007A2C46"/>
    <w:rsid w:val="007A70E5"/>
    <w:rsid w:val="007A71B7"/>
    <w:rsid w:val="007A75C7"/>
    <w:rsid w:val="007B13F0"/>
    <w:rsid w:val="007B1CDA"/>
    <w:rsid w:val="007B1FDE"/>
    <w:rsid w:val="007B55FD"/>
    <w:rsid w:val="007C0A14"/>
    <w:rsid w:val="007C2E9E"/>
    <w:rsid w:val="007C349B"/>
    <w:rsid w:val="007C5B8A"/>
    <w:rsid w:val="007C7372"/>
    <w:rsid w:val="007D0F1F"/>
    <w:rsid w:val="007E2966"/>
    <w:rsid w:val="007E4ACA"/>
    <w:rsid w:val="007E6096"/>
    <w:rsid w:val="007F05AE"/>
    <w:rsid w:val="007F1E2E"/>
    <w:rsid w:val="007F3513"/>
    <w:rsid w:val="007F3685"/>
    <w:rsid w:val="007F4691"/>
    <w:rsid w:val="007F4C4D"/>
    <w:rsid w:val="007F5C17"/>
    <w:rsid w:val="007F7965"/>
    <w:rsid w:val="00801695"/>
    <w:rsid w:val="008016EE"/>
    <w:rsid w:val="00802D2B"/>
    <w:rsid w:val="00804EFB"/>
    <w:rsid w:val="0081321A"/>
    <w:rsid w:val="00814C3D"/>
    <w:rsid w:val="00817CB0"/>
    <w:rsid w:val="00824566"/>
    <w:rsid w:val="008255BB"/>
    <w:rsid w:val="00825CDA"/>
    <w:rsid w:val="00831CDC"/>
    <w:rsid w:val="00832697"/>
    <w:rsid w:val="0083327B"/>
    <w:rsid w:val="0083497C"/>
    <w:rsid w:val="00834AD3"/>
    <w:rsid w:val="008360A5"/>
    <w:rsid w:val="008438BE"/>
    <w:rsid w:val="00844352"/>
    <w:rsid w:val="00844B53"/>
    <w:rsid w:val="00845AD0"/>
    <w:rsid w:val="008511C6"/>
    <w:rsid w:val="00854AE6"/>
    <w:rsid w:val="00862F06"/>
    <w:rsid w:val="00863827"/>
    <w:rsid w:val="0086682D"/>
    <w:rsid w:val="00870644"/>
    <w:rsid w:val="00872917"/>
    <w:rsid w:val="008736B8"/>
    <w:rsid w:val="00881B19"/>
    <w:rsid w:val="008844FF"/>
    <w:rsid w:val="0089013B"/>
    <w:rsid w:val="008916F4"/>
    <w:rsid w:val="008920C1"/>
    <w:rsid w:val="00892E2E"/>
    <w:rsid w:val="00893AA8"/>
    <w:rsid w:val="00893F14"/>
    <w:rsid w:val="00894EB8"/>
    <w:rsid w:val="00895E6C"/>
    <w:rsid w:val="008967F6"/>
    <w:rsid w:val="008A112F"/>
    <w:rsid w:val="008A3D5E"/>
    <w:rsid w:val="008A5D6A"/>
    <w:rsid w:val="008B076E"/>
    <w:rsid w:val="008B0849"/>
    <w:rsid w:val="008B4BB6"/>
    <w:rsid w:val="008B6852"/>
    <w:rsid w:val="008B69B1"/>
    <w:rsid w:val="008C0182"/>
    <w:rsid w:val="008C271B"/>
    <w:rsid w:val="008C2744"/>
    <w:rsid w:val="008C3A75"/>
    <w:rsid w:val="008C3E28"/>
    <w:rsid w:val="008C6BA5"/>
    <w:rsid w:val="008C7148"/>
    <w:rsid w:val="008C790E"/>
    <w:rsid w:val="008D10BE"/>
    <w:rsid w:val="008D12C7"/>
    <w:rsid w:val="008D70F5"/>
    <w:rsid w:val="008E5816"/>
    <w:rsid w:val="008E6A2C"/>
    <w:rsid w:val="008F1115"/>
    <w:rsid w:val="008F19C4"/>
    <w:rsid w:val="008F2484"/>
    <w:rsid w:val="008F2EDF"/>
    <w:rsid w:val="008F2FD0"/>
    <w:rsid w:val="009013EB"/>
    <w:rsid w:val="00901D30"/>
    <w:rsid w:val="00911C25"/>
    <w:rsid w:val="0091722F"/>
    <w:rsid w:val="009219BA"/>
    <w:rsid w:val="009225A7"/>
    <w:rsid w:val="00924250"/>
    <w:rsid w:val="00931584"/>
    <w:rsid w:val="00931768"/>
    <w:rsid w:val="009317A2"/>
    <w:rsid w:val="0093398E"/>
    <w:rsid w:val="009351B0"/>
    <w:rsid w:val="009407F9"/>
    <w:rsid w:val="009428E8"/>
    <w:rsid w:val="009435AE"/>
    <w:rsid w:val="00950EE8"/>
    <w:rsid w:val="009514B8"/>
    <w:rsid w:val="0095227E"/>
    <w:rsid w:val="009529AE"/>
    <w:rsid w:val="00953BBE"/>
    <w:rsid w:val="00956026"/>
    <w:rsid w:val="00961752"/>
    <w:rsid w:val="00967E75"/>
    <w:rsid w:val="0097497A"/>
    <w:rsid w:val="00975D2D"/>
    <w:rsid w:val="0097658F"/>
    <w:rsid w:val="00976853"/>
    <w:rsid w:val="00980F64"/>
    <w:rsid w:val="00981527"/>
    <w:rsid w:val="009834E3"/>
    <w:rsid w:val="00986787"/>
    <w:rsid w:val="0098793C"/>
    <w:rsid w:val="00990B18"/>
    <w:rsid w:val="00994D8D"/>
    <w:rsid w:val="0099612F"/>
    <w:rsid w:val="009A4BC6"/>
    <w:rsid w:val="009A4C81"/>
    <w:rsid w:val="009A7E8C"/>
    <w:rsid w:val="009B00A3"/>
    <w:rsid w:val="009B2543"/>
    <w:rsid w:val="009B2D71"/>
    <w:rsid w:val="009B4F0B"/>
    <w:rsid w:val="009B6B8E"/>
    <w:rsid w:val="009C061D"/>
    <w:rsid w:val="009C13FA"/>
    <w:rsid w:val="009C144F"/>
    <w:rsid w:val="009C6685"/>
    <w:rsid w:val="009D0B81"/>
    <w:rsid w:val="009D332B"/>
    <w:rsid w:val="009D3622"/>
    <w:rsid w:val="009D461A"/>
    <w:rsid w:val="009E1CF5"/>
    <w:rsid w:val="009E3657"/>
    <w:rsid w:val="009E571E"/>
    <w:rsid w:val="009E7954"/>
    <w:rsid w:val="009F09C4"/>
    <w:rsid w:val="009F1A7C"/>
    <w:rsid w:val="009F1EDF"/>
    <w:rsid w:val="009F2597"/>
    <w:rsid w:val="009F654C"/>
    <w:rsid w:val="009F6ABE"/>
    <w:rsid w:val="00A00292"/>
    <w:rsid w:val="00A01730"/>
    <w:rsid w:val="00A01BBB"/>
    <w:rsid w:val="00A03450"/>
    <w:rsid w:val="00A03579"/>
    <w:rsid w:val="00A04BE7"/>
    <w:rsid w:val="00A04D38"/>
    <w:rsid w:val="00A071AF"/>
    <w:rsid w:val="00A10F83"/>
    <w:rsid w:val="00A11D5D"/>
    <w:rsid w:val="00A1330D"/>
    <w:rsid w:val="00A1361D"/>
    <w:rsid w:val="00A14A80"/>
    <w:rsid w:val="00A20D6F"/>
    <w:rsid w:val="00A23BC2"/>
    <w:rsid w:val="00A244C3"/>
    <w:rsid w:val="00A251D5"/>
    <w:rsid w:val="00A30443"/>
    <w:rsid w:val="00A317FB"/>
    <w:rsid w:val="00A32D5A"/>
    <w:rsid w:val="00A34FA9"/>
    <w:rsid w:val="00A402AD"/>
    <w:rsid w:val="00A4397B"/>
    <w:rsid w:val="00A51D4D"/>
    <w:rsid w:val="00A540EA"/>
    <w:rsid w:val="00A56164"/>
    <w:rsid w:val="00A56BA5"/>
    <w:rsid w:val="00A5758E"/>
    <w:rsid w:val="00A65444"/>
    <w:rsid w:val="00A656E1"/>
    <w:rsid w:val="00A65AEF"/>
    <w:rsid w:val="00A65E6E"/>
    <w:rsid w:val="00A666C9"/>
    <w:rsid w:val="00A66953"/>
    <w:rsid w:val="00A6794E"/>
    <w:rsid w:val="00A7000E"/>
    <w:rsid w:val="00A729C2"/>
    <w:rsid w:val="00A72D8F"/>
    <w:rsid w:val="00A7375E"/>
    <w:rsid w:val="00A752C7"/>
    <w:rsid w:val="00A77A7C"/>
    <w:rsid w:val="00A85321"/>
    <w:rsid w:val="00A9125E"/>
    <w:rsid w:val="00A91B34"/>
    <w:rsid w:val="00A946D6"/>
    <w:rsid w:val="00A95B91"/>
    <w:rsid w:val="00AA0A63"/>
    <w:rsid w:val="00AA212F"/>
    <w:rsid w:val="00AA2345"/>
    <w:rsid w:val="00AB1233"/>
    <w:rsid w:val="00AB354B"/>
    <w:rsid w:val="00AC2AB9"/>
    <w:rsid w:val="00AC3533"/>
    <w:rsid w:val="00AC3953"/>
    <w:rsid w:val="00AC40C7"/>
    <w:rsid w:val="00AC6220"/>
    <w:rsid w:val="00AC6B4F"/>
    <w:rsid w:val="00AD2D34"/>
    <w:rsid w:val="00AD2EBE"/>
    <w:rsid w:val="00AD772B"/>
    <w:rsid w:val="00AE0674"/>
    <w:rsid w:val="00AE5847"/>
    <w:rsid w:val="00AE5E56"/>
    <w:rsid w:val="00AE7A03"/>
    <w:rsid w:val="00AF3BBD"/>
    <w:rsid w:val="00AF3CC8"/>
    <w:rsid w:val="00AF546A"/>
    <w:rsid w:val="00AF7FD7"/>
    <w:rsid w:val="00B00CC7"/>
    <w:rsid w:val="00B01CE6"/>
    <w:rsid w:val="00B02859"/>
    <w:rsid w:val="00B04219"/>
    <w:rsid w:val="00B05C8E"/>
    <w:rsid w:val="00B07F26"/>
    <w:rsid w:val="00B10ABD"/>
    <w:rsid w:val="00B11283"/>
    <w:rsid w:val="00B12411"/>
    <w:rsid w:val="00B158F3"/>
    <w:rsid w:val="00B16F91"/>
    <w:rsid w:val="00B17A1A"/>
    <w:rsid w:val="00B17BBD"/>
    <w:rsid w:val="00B2563B"/>
    <w:rsid w:val="00B307C5"/>
    <w:rsid w:val="00B32AD7"/>
    <w:rsid w:val="00B35F5A"/>
    <w:rsid w:val="00B3602C"/>
    <w:rsid w:val="00B4788B"/>
    <w:rsid w:val="00B53DE4"/>
    <w:rsid w:val="00B57D72"/>
    <w:rsid w:val="00B60212"/>
    <w:rsid w:val="00B607D0"/>
    <w:rsid w:val="00B60D88"/>
    <w:rsid w:val="00B6247E"/>
    <w:rsid w:val="00B6536E"/>
    <w:rsid w:val="00B66493"/>
    <w:rsid w:val="00B70B3D"/>
    <w:rsid w:val="00B746DB"/>
    <w:rsid w:val="00B80FFE"/>
    <w:rsid w:val="00B836A3"/>
    <w:rsid w:val="00B850FA"/>
    <w:rsid w:val="00B86DC4"/>
    <w:rsid w:val="00B916B8"/>
    <w:rsid w:val="00B95C03"/>
    <w:rsid w:val="00BA2A5C"/>
    <w:rsid w:val="00BA3AAA"/>
    <w:rsid w:val="00BA3BD5"/>
    <w:rsid w:val="00BA4C15"/>
    <w:rsid w:val="00BA57D0"/>
    <w:rsid w:val="00BA6D45"/>
    <w:rsid w:val="00BB1DCE"/>
    <w:rsid w:val="00BB3055"/>
    <w:rsid w:val="00BB3F28"/>
    <w:rsid w:val="00BB53F4"/>
    <w:rsid w:val="00BB6C70"/>
    <w:rsid w:val="00BB7F65"/>
    <w:rsid w:val="00BC73BD"/>
    <w:rsid w:val="00BD3DE5"/>
    <w:rsid w:val="00BD4719"/>
    <w:rsid w:val="00BD56DE"/>
    <w:rsid w:val="00BD5ADA"/>
    <w:rsid w:val="00BD5C68"/>
    <w:rsid w:val="00BD71A7"/>
    <w:rsid w:val="00BD77FF"/>
    <w:rsid w:val="00BE0E64"/>
    <w:rsid w:val="00BE3EAB"/>
    <w:rsid w:val="00BE6259"/>
    <w:rsid w:val="00BE78AD"/>
    <w:rsid w:val="00BF15A5"/>
    <w:rsid w:val="00BF2515"/>
    <w:rsid w:val="00BF5066"/>
    <w:rsid w:val="00BF5D43"/>
    <w:rsid w:val="00BF7A6C"/>
    <w:rsid w:val="00C01363"/>
    <w:rsid w:val="00C017A8"/>
    <w:rsid w:val="00C02530"/>
    <w:rsid w:val="00C06AF0"/>
    <w:rsid w:val="00C0787D"/>
    <w:rsid w:val="00C11EE3"/>
    <w:rsid w:val="00C153CF"/>
    <w:rsid w:val="00C16704"/>
    <w:rsid w:val="00C171F2"/>
    <w:rsid w:val="00C17EA8"/>
    <w:rsid w:val="00C20309"/>
    <w:rsid w:val="00C2171E"/>
    <w:rsid w:val="00C234C8"/>
    <w:rsid w:val="00C23A23"/>
    <w:rsid w:val="00C25306"/>
    <w:rsid w:val="00C2712B"/>
    <w:rsid w:val="00C3047F"/>
    <w:rsid w:val="00C30B2D"/>
    <w:rsid w:val="00C30D61"/>
    <w:rsid w:val="00C31A0E"/>
    <w:rsid w:val="00C32EA0"/>
    <w:rsid w:val="00C33CB3"/>
    <w:rsid w:val="00C342B8"/>
    <w:rsid w:val="00C3662F"/>
    <w:rsid w:val="00C37F1F"/>
    <w:rsid w:val="00C42F63"/>
    <w:rsid w:val="00C43C9B"/>
    <w:rsid w:val="00C444AC"/>
    <w:rsid w:val="00C44710"/>
    <w:rsid w:val="00C44887"/>
    <w:rsid w:val="00C44AF1"/>
    <w:rsid w:val="00C47219"/>
    <w:rsid w:val="00C47A97"/>
    <w:rsid w:val="00C47BF8"/>
    <w:rsid w:val="00C52F0B"/>
    <w:rsid w:val="00C5440E"/>
    <w:rsid w:val="00C61B50"/>
    <w:rsid w:val="00C75A42"/>
    <w:rsid w:val="00C81C0F"/>
    <w:rsid w:val="00C83045"/>
    <w:rsid w:val="00C856FC"/>
    <w:rsid w:val="00C86117"/>
    <w:rsid w:val="00C87E5B"/>
    <w:rsid w:val="00C936B9"/>
    <w:rsid w:val="00C93B9B"/>
    <w:rsid w:val="00C97BC9"/>
    <w:rsid w:val="00CA20A5"/>
    <w:rsid w:val="00CA25F9"/>
    <w:rsid w:val="00CA3C84"/>
    <w:rsid w:val="00CA5200"/>
    <w:rsid w:val="00CB08D9"/>
    <w:rsid w:val="00CB135B"/>
    <w:rsid w:val="00CB43E2"/>
    <w:rsid w:val="00CB6248"/>
    <w:rsid w:val="00CC2D93"/>
    <w:rsid w:val="00CC56E0"/>
    <w:rsid w:val="00CC740F"/>
    <w:rsid w:val="00CD7E16"/>
    <w:rsid w:val="00CE093E"/>
    <w:rsid w:val="00CE2382"/>
    <w:rsid w:val="00CE3E73"/>
    <w:rsid w:val="00CE4AB4"/>
    <w:rsid w:val="00CF0B61"/>
    <w:rsid w:val="00CF235B"/>
    <w:rsid w:val="00CF2A79"/>
    <w:rsid w:val="00CF2DFE"/>
    <w:rsid w:val="00CF3498"/>
    <w:rsid w:val="00CF3B8B"/>
    <w:rsid w:val="00CF5C46"/>
    <w:rsid w:val="00D020F6"/>
    <w:rsid w:val="00D036B6"/>
    <w:rsid w:val="00D04B77"/>
    <w:rsid w:val="00D10751"/>
    <w:rsid w:val="00D14F5B"/>
    <w:rsid w:val="00D23166"/>
    <w:rsid w:val="00D23829"/>
    <w:rsid w:val="00D25D55"/>
    <w:rsid w:val="00D30EB0"/>
    <w:rsid w:val="00D32BBB"/>
    <w:rsid w:val="00D342F0"/>
    <w:rsid w:val="00D35379"/>
    <w:rsid w:val="00D35486"/>
    <w:rsid w:val="00D35E92"/>
    <w:rsid w:val="00D40AA3"/>
    <w:rsid w:val="00D42859"/>
    <w:rsid w:val="00D4481D"/>
    <w:rsid w:val="00D450A5"/>
    <w:rsid w:val="00D53344"/>
    <w:rsid w:val="00D563B2"/>
    <w:rsid w:val="00D60BB2"/>
    <w:rsid w:val="00D615D9"/>
    <w:rsid w:val="00D63CEE"/>
    <w:rsid w:val="00D65DD2"/>
    <w:rsid w:val="00D72817"/>
    <w:rsid w:val="00D73CC8"/>
    <w:rsid w:val="00D766C3"/>
    <w:rsid w:val="00D76757"/>
    <w:rsid w:val="00D81922"/>
    <w:rsid w:val="00D82E76"/>
    <w:rsid w:val="00D83778"/>
    <w:rsid w:val="00D847E8"/>
    <w:rsid w:val="00D87330"/>
    <w:rsid w:val="00D91CEB"/>
    <w:rsid w:val="00D9577E"/>
    <w:rsid w:val="00D96765"/>
    <w:rsid w:val="00DA5234"/>
    <w:rsid w:val="00DA5DE1"/>
    <w:rsid w:val="00DB2FBE"/>
    <w:rsid w:val="00DB403D"/>
    <w:rsid w:val="00DB5BC0"/>
    <w:rsid w:val="00DB5C67"/>
    <w:rsid w:val="00DC12D5"/>
    <w:rsid w:val="00DC62FB"/>
    <w:rsid w:val="00DC70B7"/>
    <w:rsid w:val="00DD0B2F"/>
    <w:rsid w:val="00DD237A"/>
    <w:rsid w:val="00DD2444"/>
    <w:rsid w:val="00DD26DD"/>
    <w:rsid w:val="00DD2B26"/>
    <w:rsid w:val="00DD41C1"/>
    <w:rsid w:val="00DE0019"/>
    <w:rsid w:val="00DE0080"/>
    <w:rsid w:val="00DE1F38"/>
    <w:rsid w:val="00DE31BB"/>
    <w:rsid w:val="00DE3FF1"/>
    <w:rsid w:val="00DE6859"/>
    <w:rsid w:val="00DE73C4"/>
    <w:rsid w:val="00DF03C8"/>
    <w:rsid w:val="00DF26F4"/>
    <w:rsid w:val="00DF31F7"/>
    <w:rsid w:val="00DF3F9C"/>
    <w:rsid w:val="00DF4E70"/>
    <w:rsid w:val="00DF61C2"/>
    <w:rsid w:val="00DF7CE5"/>
    <w:rsid w:val="00E01025"/>
    <w:rsid w:val="00E03C46"/>
    <w:rsid w:val="00E04FE5"/>
    <w:rsid w:val="00E05064"/>
    <w:rsid w:val="00E056DF"/>
    <w:rsid w:val="00E05EF5"/>
    <w:rsid w:val="00E06B36"/>
    <w:rsid w:val="00E10224"/>
    <w:rsid w:val="00E11377"/>
    <w:rsid w:val="00E11C40"/>
    <w:rsid w:val="00E12DF4"/>
    <w:rsid w:val="00E14F8D"/>
    <w:rsid w:val="00E200AC"/>
    <w:rsid w:val="00E23DC3"/>
    <w:rsid w:val="00E23E59"/>
    <w:rsid w:val="00E27379"/>
    <w:rsid w:val="00E3299E"/>
    <w:rsid w:val="00E34C2C"/>
    <w:rsid w:val="00E41300"/>
    <w:rsid w:val="00E41C1C"/>
    <w:rsid w:val="00E42DA0"/>
    <w:rsid w:val="00E44897"/>
    <w:rsid w:val="00E45AD8"/>
    <w:rsid w:val="00E502D7"/>
    <w:rsid w:val="00E532EF"/>
    <w:rsid w:val="00E5764F"/>
    <w:rsid w:val="00E576FC"/>
    <w:rsid w:val="00E60978"/>
    <w:rsid w:val="00E6159B"/>
    <w:rsid w:val="00E62E90"/>
    <w:rsid w:val="00E63ADF"/>
    <w:rsid w:val="00E6428F"/>
    <w:rsid w:val="00E647F8"/>
    <w:rsid w:val="00E64DEE"/>
    <w:rsid w:val="00E65CC8"/>
    <w:rsid w:val="00E664ED"/>
    <w:rsid w:val="00E67A6A"/>
    <w:rsid w:val="00E7307B"/>
    <w:rsid w:val="00E77AEA"/>
    <w:rsid w:val="00E8164E"/>
    <w:rsid w:val="00E866AD"/>
    <w:rsid w:val="00E86A44"/>
    <w:rsid w:val="00E877D1"/>
    <w:rsid w:val="00E9400B"/>
    <w:rsid w:val="00E96297"/>
    <w:rsid w:val="00EA0E80"/>
    <w:rsid w:val="00EA2A1D"/>
    <w:rsid w:val="00EA50FB"/>
    <w:rsid w:val="00EA62E4"/>
    <w:rsid w:val="00EA64B6"/>
    <w:rsid w:val="00EA6A46"/>
    <w:rsid w:val="00EA7293"/>
    <w:rsid w:val="00EB0BEF"/>
    <w:rsid w:val="00EC0B5B"/>
    <w:rsid w:val="00EC513B"/>
    <w:rsid w:val="00EC799D"/>
    <w:rsid w:val="00EC7FAF"/>
    <w:rsid w:val="00ED3786"/>
    <w:rsid w:val="00ED4459"/>
    <w:rsid w:val="00ED59AA"/>
    <w:rsid w:val="00EE59D9"/>
    <w:rsid w:val="00EE636E"/>
    <w:rsid w:val="00EE715D"/>
    <w:rsid w:val="00EF0082"/>
    <w:rsid w:val="00F01E5D"/>
    <w:rsid w:val="00F027C2"/>
    <w:rsid w:val="00F02CCE"/>
    <w:rsid w:val="00F15FC4"/>
    <w:rsid w:val="00F16E75"/>
    <w:rsid w:val="00F170CE"/>
    <w:rsid w:val="00F200C9"/>
    <w:rsid w:val="00F20149"/>
    <w:rsid w:val="00F20481"/>
    <w:rsid w:val="00F207BE"/>
    <w:rsid w:val="00F27162"/>
    <w:rsid w:val="00F342B1"/>
    <w:rsid w:val="00F347B2"/>
    <w:rsid w:val="00F352AC"/>
    <w:rsid w:val="00F37F55"/>
    <w:rsid w:val="00F40063"/>
    <w:rsid w:val="00F41E39"/>
    <w:rsid w:val="00F42946"/>
    <w:rsid w:val="00F42C14"/>
    <w:rsid w:val="00F460A2"/>
    <w:rsid w:val="00F52A62"/>
    <w:rsid w:val="00F60706"/>
    <w:rsid w:val="00F61E11"/>
    <w:rsid w:val="00F6254F"/>
    <w:rsid w:val="00F62731"/>
    <w:rsid w:val="00F64CCD"/>
    <w:rsid w:val="00F65432"/>
    <w:rsid w:val="00F65B1D"/>
    <w:rsid w:val="00F66DEA"/>
    <w:rsid w:val="00F70690"/>
    <w:rsid w:val="00F70F37"/>
    <w:rsid w:val="00F71424"/>
    <w:rsid w:val="00F72A88"/>
    <w:rsid w:val="00F7446C"/>
    <w:rsid w:val="00F81391"/>
    <w:rsid w:val="00F81D9A"/>
    <w:rsid w:val="00F84B4B"/>
    <w:rsid w:val="00F90FE8"/>
    <w:rsid w:val="00F913FE"/>
    <w:rsid w:val="00F91A48"/>
    <w:rsid w:val="00F95388"/>
    <w:rsid w:val="00F95DB5"/>
    <w:rsid w:val="00F96C01"/>
    <w:rsid w:val="00F976B5"/>
    <w:rsid w:val="00FA1783"/>
    <w:rsid w:val="00FA2BB7"/>
    <w:rsid w:val="00FA32D1"/>
    <w:rsid w:val="00FA766D"/>
    <w:rsid w:val="00FB018B"/>
    <w:rsid w:val="00FB0DDE"/>
    <w:rsid w:val="00FB3852"/>
    <w:rsid w:val="00FB6503"/>
    <w:rsid w:val="00FB7938"/>
    <w:rsid w:val="00FC1103"/>
    <w:rsid w:val="00FC21F3"/>
    <w:rsid w:val="00FC28D6"/>
    <w:rsid w:val="00FC32BE"/>
    <w:rsid w:val="00FC3308"/>
    <w:rsid w:val="00FC4187"/>
    <w:rsid w:val="00FC4AAE"/>
    <w:rsid w:val="00FC53F7"/>
    <w:rsid w:val="00FD1556"/>
    <w:rsid w:val="00FD60DB"/>
    <w:rsid w:val="00FE2FCC"/>
    <w:rsid w:val="00FE4523"/>
    <w:rsid w:val="00FE5D2A"/>
    <w:rsid w:val="00FE7900"/>
    <w:rsid w:val="00FF0E41"/>
    <w:rsid w:val="00FF1F02"/>
    <w:rsid w:val="00FF2804"/>
    <w:rsid w:val="00FF2BBD"/>
    <w:rsid w:val="00FF414C"/>
    <w:rsid w:val="00FF7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>Microsoft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57</dc:creator>
  <cp:lastModifiedBy>0013457</cp:lastModifiedBy>
  <cp:revision>3</cp:revision>
  <dcterms:created xsi:type="dcterms:W3CDTF">2018-02-26T12:58:00Z</dcterms:created>
  <dcterms:modified xsi:type="dcterms:W3CDTF">2018-02-26T13:01:00Z</dcterms:modified>
</cp:coreProperties>
</file>